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63D0B" w14:textId="38AFC475" w:rsidR="00C6673E" w:rsidRDefault="00C6673E" w:rsidP="00C6673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1.</w:t>
      </w:r>
      <w:r>
        <w:rPr>
          <w:rFonts w:ascii="Times New Roman" w:hAnsi="Times New Roman" w:cs="Times New Roman" w:hint="eastAsia"/>
          <w:sz w:val="24"/>
          <w:szCs w:val="24"/>
        </w:rPr>
        <w:t>Functional analysis of DE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only the first 10 enrichment items are exhibited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965"/>
        <w:gridCol w:w="1728"/>
        <w:gridCol w:w="970"/>
        <w:gridCol w:w="970"/>
        <w:gridCol w:w="970"/>
        <w:gridCol w:w="518"/>
        <w:gridCol w:w="841"/>
      </w:tblGrid>
      <w:tr w:rsidR="00C6673E" w14:paraId="6D0770D9" w14:textId="77777777" w:rsidTr="00434B39">
        <w:trPr>
          <w:trHeight w:val="288"/>
        </w:trPr>
        <w:tc>
          <w:tcPr>
            <w:tcW w:w="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C73EDA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richment Projects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C30F74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0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34C250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0F437C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9CF6BD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ust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B292E4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BA13C3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94FF00" w14:textId="77777777" w:rsidR="00C6673E" w:rsidRP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66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</w:tc>
      </w:tr>
      <w:tr w:rsidR="00C6673E" w14:paraId="67227F6F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812A7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471E5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009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63431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kine-mediated signaling pathwa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11F3F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E-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C93B6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E-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F97F4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E-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94362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EE904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/24</w:t>
            </w:r>
          </w:p>
        </w:tc>
      </w:tr>
      <w:tr w:rsidR="00C6673E" w14:paraId="219C50EE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7FBEA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C1299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9086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6640E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chemok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D5BC9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9E-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B07CF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2E-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B6EB9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E-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78F43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3DE58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/24</w:t>
            </w:r>
          </w:p>
        </w:tc>
      </w:tr>
      <w:tr w:rsidR="00C6673E" w14:paraId="3CA65264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D973D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3E77A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9086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80BBA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ular response to chemok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ACA14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9E-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B515C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2E-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11A1C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E-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7910E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899F0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/24</w:t>
            </w:r>
          </w:p>
        </w:tc>
      </w:tr>
      <w:tr w:rsidR="00C6673E" w14:paraId="50369450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B39C6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84A9C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6032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715F1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chemotaxi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5A4A4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E-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E14E8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2E-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8D7F3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E-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56E88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22702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/24</w:t>
            </w:r>
          </w:p>
        </w:tc>
      </w:tr>
      <w:tr w:rsidR="00C6673E" w14:paraId="6A3C7CED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E4A7C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05CB5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22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56DC7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kine-mediated signaling pathwa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539CF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9E-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BA69C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77F4C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2E-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F5F35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865A2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/24</w:t>
            </w:r>
          </w:p>
        </w:tc>
      </w:tr>
      <w:tr w:rsidR="00C6673E" w14:paraId="452C0F7D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91813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17E5A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090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D18E4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ukocyte migr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4D3C5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E-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10FF6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22901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FED0B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9A012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/24</w:t>
            </w:r>
          </w:p>
        </w:tc>
      </w:tr>
      <w:tr w:rsidR="00C6673E" w14:paraId="5596E7FB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5AF6B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B7AF3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059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C87CB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ukocyte chemotaxi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65156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E-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F2EE9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7E-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B8702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7E-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B3325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9F8AA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/24</w:t>
            </w:r>
          </w:p>
        </w:tc>
      </w:tr>
      <w:tr w:rsidR="00C6673E" w14:paraId="5C40268F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4E74C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E1F18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167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FB5A4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nuclear cell migr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C2287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97F1B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8E-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20DD1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E-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CD71A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8DC80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/24</w:t>
            </w:r>
          </w:p>
        </w:tc>
      </w:tr>
      <w:tr w:rsidR="00C6673E" w14:paraId="2C32443D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14309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99C9C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752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DDDF5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oid leukocyte migr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CDA12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4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AB8CB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E-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42098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6E-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74004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3B1F7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/24</w:t>
            </w:r>
          </w:p>
        </w:tc>
      </w:tr>
      <w:tr w:rsidR="00C6673E" w14:paraId="07B2FFE3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709A4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DA44A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167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892F8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mononuclear cell migr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F1655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E-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C8F0C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CAC58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8E-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08E32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FFF6F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/24</w:t>
            </w:r>
          </w:p>
        </w:tc>
      </w:tr>
      <w:tr w:rsidR="00C6673E" w14:paraId="7ADF88B1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0F4EE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51D60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89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8D48C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ernal side of plasma membra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2DB98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E-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37BE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E-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265E6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E-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FFB84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4D847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/24</w:t>
            </w:r>
          </w:p>
        </w:tc>
      </w:tr>
      <w:tr w:rsidR="00C6673E" w14:paraId="0A649720" w14:textId="77777777" w:rsidTr="00434B39">
        <w:trPr>
          <w:trHeight w:val="16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8BE8B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6C46A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123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DEF36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insic component of cytoplasmic side of plasma membra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2C402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E-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A62FE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502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885D9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49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7AB42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5D4D2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  <w:tr w:rsidR="00C6673E" w14:paraId="6C94D5EE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06599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A74A0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89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CF980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insic component of membra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091CB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9E705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8034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48A2B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4785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97B3B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D5DD3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/24</w:t>
            </w:r>
          </w:p>
        </w:tc>
      </w:tr>
      <w:tr w:rsidR="00C6673E" w14:paraId="0E9D6335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DFFFD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661EF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89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BDBC7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plasmic side of plasma membra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F52FC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6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369E6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851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67258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5073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17F65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529EA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  <w:tr w:rsidR="00C6673E" w14:paraId="7224D8BE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F3A95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B54F1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89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A729C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insic component of plasma membra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FB632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0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17CC8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851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0E061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5073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0CE09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12110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  <w:tr w:rsidR="00C6673E" w14:paraId="7CEC500D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9BD3A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12A2D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856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FD629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plasmic side of membra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BC81A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7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C6464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149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83A3A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6845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2A39E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FC238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  <w:tr w:rsidR="00C6673E" w14:paraId="267E9B73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C80AB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50026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91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78B67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-cell jun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FC713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8640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8FDBC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0951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EEBC0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5192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B1345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328E0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  <w:tr w:rsidR="00C6673E" w14:paraId="20727559" w14:textId="77777777" w:rsidTr="00434B39">
        <w:trPr>
          <w:trHeight w:val="28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1E518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29D40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9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B8B8D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veol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96BEF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7350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297E9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8609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EA7E2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9310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F5D44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DDF0F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4</w:t>
            </w:r>
          </w:p>
        </w:tc>
      </w:tr>
      <w:tr w:rsidR="00C6673E" w14:paraId="02C8E36A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0C989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46E11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35784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tochondrial intermembrane spa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544EF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9572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65B69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8609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1A916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9310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49E2E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91BB3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4</w:t>
            </w:r>
          </w:p>
        </w:tc>
      </w:tr>
      <w:tr w:rsidR="00C6673E" w14:paraId="71EE403D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C8FB3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5AAFE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197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19D9A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ganelle envelope lume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BF94C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1386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BAE66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3028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2647B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576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9A6E8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8F279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4</w:t>
            </w:r>
          </w:p>
        </w:tc>
      </w:tr>
      <w:tr w:rsidR="00C6673E" w14:paraId="2883BEA3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2369E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A2CBF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49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777EA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-C chemokine receptor activ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43725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9E-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853B2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3A598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8A33B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EFB87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12935CBF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35492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446A7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95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B5E08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-C chemokine bindi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74625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5E-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ED19F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08FBD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B1E69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E7B18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171B4F13" w14:textId="77777777" w:rsidTr="00434B39">
        <w:trPr>
          <w:trHeight w:val="12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59BBC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861B4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63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D09BE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 protein-coupled chemoattractant receptor activ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F8C59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E-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C18E1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741C5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6EDF6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7CA6E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1D8683C3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B5420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B1D96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95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ED673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kine receptor activ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9D379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E-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6A85C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9C03A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460DD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8EC77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24</w:t>
            </w:r>
          </w:p>
        </w:tc>
      </w:tr>
      <w:tr w:rsidR="00C6673E" w14:paraId="2E180712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79826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8D0DA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95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517DC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kine bindi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5351D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76E25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E-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D629E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6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11636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1EFE8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4ED021AD" w14:textId="77777777" w:rsidTr="00434B39">
        <w:trPr>
          <w:trHeight w:val="16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D3F89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F44B1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71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F0840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membrane spanning protein tyrosine kinase activ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06950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E-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90112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EDBB7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E-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3D789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48AAE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/24</w:t>
            </w:r>
          </w:p>
        </w:tc>
      </w:tr>
      <w:tr w:rsidR="00C6673E" w14:paraId="4C010F51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A8BC9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56F4E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89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FDD67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kine receptor activ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18CAC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E-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27F55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FB8AD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E-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09D5C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5A5F2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0B31F3BA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B5807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0D967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237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513EA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kine receptor bindi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DD38B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3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D609E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7E-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4747D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E-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9B401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F7B04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/24</w:t>
            </w:r>
          </w:p>
        </w:tc>
      </w:tr>
      <w:tr w:rsidR="00C6673E" w14:paraId="01697D82" w14:textId="77777777" w:rsidTr="00434B39">
        <w:trPr>
          <w:trHeight w:val="48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5FE3F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B83EF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95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5435D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kine bindi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A338A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C2132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7E-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656B8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E-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DAE1E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1915E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6A7727F8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00A83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-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41099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14037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1A989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e receptor activ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5D8B1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7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ADB2E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4E-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B5B8B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E-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7D0AF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19A90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24</w:t>
            </w:r>
          </w:p>
        </w:tc>
      </w:tr>
      <w:tr w:rsidR="00C6673E" w14:paraId="36AA5F13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45438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3CD4E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06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C1998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kine signaling pathwa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2BE5E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E-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1F8D2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8E-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781BB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E-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CD0F9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DB8C8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/24</w:t>
            </w:r>
          </w:p>
        </w:tc>
      </w:tr>
      <w:tr w:rsidR="00C6673E" w14:paraId="1F01CDE2" w14:textId="77777777" w:rsidTr="00434B39">
        <w:trPr>
          <w:trHeight w:val="144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0E1B7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F991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06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E0D56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ral protein interaction with cytokine and cytokine receptor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68C12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E-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C6564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4E-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E981B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9E-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23319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321FF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/24</w:t>
            </w:r>
          </w:p>
        </w:tc>
      </w:tr>
      <w:tr w:rsidR="00C6673E" w14:paraId="4FB54376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44079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E3A69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06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7B937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kine-cytokine receptor intera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D4886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7E-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80D6C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E-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BBFBC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E-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B64A8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55B2B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/24</w:t>
            </w:r>
          </w:p>
        </w:tc>
      </w:tr>
      <w:tr w:rsidR="00C6673E" w14:paraId="28A71989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E9D5D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BC90F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516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1205B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cytomegalovirus infe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71D08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6E-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5910A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E-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E183A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E-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84907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A6BCD5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/24</w:t>
            </w:r>
          </w:p>
        </w:tc>
      </w:tr>
      <w:tr w:rsidR="00C6673E" w14:paraId="6AA4C234" w14:textId="77777777" w:rsidTr="00434B39">
        <w:trPr>
          <w:trHeight w:val="12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8B74A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0753B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516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23183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posi sarcoma-associated herpesvirus infe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64475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5E-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13087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E-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3887E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3E-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C3B95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A9F18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/24</w:t>
            </w:r>
          </w:p>
        </w:tc>
      </w:tr>
      <w:tr w:rsidR="00C6673E" w14:paraId="06787F4D" w14:textId="77777777" w:rsidTr="00434B39">
        <w:trPr>
          <w:trHeight w:val="12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BB3B2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D82C9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93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33814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wth hormone synthesis, secretion and a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F2AA1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8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747B36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5722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A7C9A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32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F0731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7D497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/24</w:t>
            </w:r>
          </w:p>
        </w:tc>
      </w:tr>
      <w:tr w:rsidR="00C6673E" w14:paraId="2A9EFF2F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B8665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3C033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91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54DB8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lactin signaling pathwa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76B5D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2BC7B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0642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9A593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6178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5DEF6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B6C48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  <w:tr w:rsidR="00C6673E" w14:paraId="2A3CAE9C" w14:textId="77777777" w:rsidTr="00434B39">
        <w:trPr>
          <w:trHeight w:val="7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B07D2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BD004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66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C1755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 gamma R-mediated phagocytosi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BF960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618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EC257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33808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666801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9378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B0A80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2C1C0C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24</w:t>
            </w:r>
          </w:p>
        </w:tc>
      </w:tr>
      <w:tr w:rsidR="00C6673E" w14:paraId="52F81429" w14:textId="77777777" w:rsidTr="00434B39">
        <w:trPr>
          <w:trHeight w:val="144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035DA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2BC3DB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055E6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0492C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820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80B170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3383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241657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938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79DCCD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186C1A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24</w:t>
            </w:r>
          </w:p>
        </w:tc>
      </w:tr>
      <w:tr w:rsidR="00C6673E" w14:paraId="310C1C8B" w14:textId="77777777" w:rsidTr="00434B39">
        <w:trPr>
          <w:trHeight w:val="960"/>
        </w:trPr>
        <w:tc>
          <w:tcPr>
            <w:tcW w:w="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2A4642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D611E3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04620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792F5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ll-like receptor signaling pathwa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1A22CE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1186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B5F888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49579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0C2129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0294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60D004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18FF6F" w14:textId="77777777" w:rsidR="00C6673E" w:rsidRDefault="00C6673E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/24</w:t>
            </w:r>
          </w:p>
        </w:tc>
      </w:tr>
    </w:tbl>
    <w:p w14:paraId="7D5A4ED8" w14:textId="77777777" w:rsidR="00B5391C" w:rsidRPr="00C6673E" w:rsidRDefault="00B5391C"/>
    <w:sectPr w:rsidR="00B5391C" w:rsidRPr="00C66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C62E1" w14:textId="77777777" w:rsidR="004F2967" w:rsidRDefault="004F2967" w:rsidP="00C6673E">
      <w:r>
        <w:separator/>
      </w:r>
    </w:p>
  </w:endnote>
  <w:endnote w:type="continuationSeparator" w:id="0">
    <w:p w14:paraId="74D316AD" w14:textId="77777777" w:rsidR="004F2967" w:rsidRDefault="004F2967" w:rsidP="00C66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C62EB" w14:textId="77777777" w:rsidR="004F2967" w:rsidRDefault="004F2967" w:rsidP="00C6673E">
      <w:r>
        <w:separator/>
      </w:r>
    </w:p>
  </w:footnote>
  <w:footnote w:type="continuationSeparator" w:id="0">
    <w:p w14:paraId="271BC5DA" w14:textId="77777777" w:rsidR="004F2967" w:rsidRDefault="004F2967" w:rsidP="00C66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74"/>
    <w:rsid w:val="004F2967"/>
    <w:rsid w:val="008F7E74"/>
    <w:rsid w:val="00B5391C"/>
    <w:rsid w:val="00C6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C6C11"/>
  <w15:chartTrackingRefBased/>
  <w15:docId w15:val="{EFA9067F-8DFA-4965-88AE-DA432297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7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weifu</dc:creator>
  <cp:keywords/>
  <dc:description/>
  <cp:lastModifiedBy>tan weifu</cp:lastModifiedBy>
  <cp:revision>2</cp:revision>
  <dcterms:created xsi:type="dcterms:W3CDTF">2023-03-03T05:14:00Z</dcterms:created>
  <dcterms:modified xsi:type="dcterms:W3CDTF">2023-03-03T05:16:00Z</dcterms:modified>
</cp:coreProperties>
</file>